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58E" w:rsidRDefault="0070458E" w:rsidP="00DE54AB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DE54AB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 Participant-level outcomes for the PEACH pilot study</w:t>
      </w:r>
    </w:p>
    <w:tbl>
      <w:tblPr>
        <w:tblW w:w="8756" w:type="dxa"/>
        <w:tblInd w:w="-106" w:type="dxa"/>
        <w:tblLook w:val="00A0"/>
      </w:tblPr>
      <w:tblGrid>
        <w:gridCol w:w="1376"/>
        <w:gridCol w:w="1540"/>
        <w:gridCol w:w="2220"/>
        <w:gridCol w:w="2120"/>
        <w:gridCol w:w="1500"/>
      </w:tblGrid>
      <w:tr w:rsidR="0070458E" w:rsidRPr="00853381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days spent in the commun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</w:t>
            </w:r>
            <w:r w:rsidRPr="007C4B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during the study perio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ome death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</w:tr>
      <w:tr w:rsidR="0070458E" w:rsidRPr="00853381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su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7C4B22" w:rsidRDefault="0070458E" w:rsidP="007C4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C4B2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</w:tr>
    </w:tbl>
    <w:p w:rsidR="0070458E" w:rsidRDefault="0070458E" w:rsidP="00A30315">
      <w:pPr>
        <w:spacing w:before="120" w:after="0" w:line="480" w:lineRule="auto"/>
        <w:outlineLvl w:val="1"/>
        <w:rPr>
          <w:rFonts w:ascii="Times New Roman" w:hAnsi="Times New Roman" w:cs="Times New Roman"/>
          <w:sz w:val="24"/>
          <w:szCs w:val="24"/>
          <w:lang w:eastAsia="en-AU"/>
        </w:rPr>
      </w:pPr>
      <w:r w:rsidRPr="00127D23">
        <w:rPr>
          <w:rFonts w:ascii="Times New Roman" w:hAnsi="Times New Roman" w:cs="Times New Roman"/>
          <w:sz w:val="24"/>
          <w:szCs w:val="24"/>
          <w:lang w:eastAsia="en-AU"/>
        </w:rPr>
        <w:t xml:space="preserve">*over the 28 day </w:t>
      </w:r>
      <w:r>
        <w:rPr>
          <w:rFonts w:ascii="Times New Roman" w:hAnsi="Times New Roman" w:cs="Times New Roman"/>
          <w:sz w:val="24"/>
          <w:szCs w:val="24"/>
          <w:lang w:eastAsia="en-AU"/>
        </w:rPr>
        <w:t>study</w:t>
      </w:r>
      <w:r w:rsidRPr="00127D23">
        <w:rPr>
          <w:rFonts w:ascii="Times New Roman" w:hAnsi="Times New Roman" w:cs="Times New Roman"/>
          <w:sz w:val="24"/>
          <w:szCs w:val="24"/>
          <w:lang w:eastAsia="en-AU"/>
        </w:rPr>
        <w:t xml:space="preserve"> period</w:t>
      </w:r>
    </w:p>
    <w:p w:rsidR="0070458E" w:rsidRDefault="0070458E" w:rsidP="00A30315">
      <w:pPr>
        <w:spacing w:before="120"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  <w:sectPr w:rsidR="007045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0458E" w:rsidRDefault="0070458E" w:rsidP="00D05B84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Table S2 Summary costs for the PEACH pilot study </w:t>
      </w:r>
    </w:p>
    <w:tbl>
      <w:tblPr>
        <w:tblW w:w="12366" w:type="dxa"/>
        <w:tblInd w:w="-106" w:type="dxa"/>
        <w:tblLayout w:type="fixed"/>
        <w:tblLook w:val="00A0"/>
      </w:tblPr>
      <w:tblGrid>
        <w:gridCol w:w="2567"/>
        <w:gridCol w:w="1417"/>
        <w:gridCol w:w="1476"/>
        <w:gridCol w:w="1416"/>
        <w:gridCol w:w="1392"/>
        <w:gridCol w:w="1559"/>
        <w:gridCol w:w="1360"/>
        <w:gridCol w:w="1179"/>
      </w:tblGrid>
      <w:tr w:rsidR="0070458E" w:rsidRPr="00853381">
        <w:trPr>
          <w:trHeight w:val="67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A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atient st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utpatie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mergency depart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alist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ACH care pack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EACH program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70458E" w:rsidRPr="0085338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and Tota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U</w:t>
            </w: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59,8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8,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64,9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15,3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F1ABC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F1A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$148,403</w:t>
            </w:r>
          </w:p>
        </w:tc>
      </w:tr>
      <w:tr w:rsidR="0070458E" w:rsidRPr="0085338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U</w:t>
            </w: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2,6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2,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F1ABC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F1A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$6,452</w:t>
            </w:r>
          </w:p>
        </w:tc>
      </w:tr>
      <w:tr w:rsidR="0070458E" w:rsidRPr="00853381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sual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DF1ABC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70458E" w:rsidRPr="0085338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and Tota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U</w:t>
            </w: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40,4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2,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F1ABC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F1A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$43,403</w:t>
            </w:r>
          </w:p>
        </w:tc>
      </w:tr>
      <w:tr w:rsidR="0070458E" w:rsidRPr="0085338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U</w:t>
            </w: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5,0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0312B3" w:rsidRDefault="0070458E" w:rsidP="00B702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312B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$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F1ABC" w:rsidRDefault="0070458E" w:rsidP="00B702E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F1A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$5,425</w:t>
            </w:r>
          </w:p>
        </w:tc>
      </w:tr>
    </w:tbl>
    <w:p w:rsidR="0070458E" w:rsidRDefault="0070458E" w:rsidP="0055178D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bookmarkStart w:id="0" w:name="_GoBack"/>
      <w:bookmarkEnd w:id="0"/>
    </w:p>
    <w:p w:rsidR="0070458E" w:rsidRDefault="0070458E">
      <w:pPr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:rsidR="0070458E" w:rsidRDefault="0070458E" w:rsidP="0055178D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Table S3 Participant-level costs for the PEACH pilot study</w:t>
      </w:r>
    </w:p>
    <w:tbl>
      <w:tblPr>
        <w:tblW w:w="14738" w:type="dxa"/>
        <w:tblInd w:w="-106" w:type="dxa"/>
        <w:tblLayout w:type="fixed"/>
        <w:tblLook w:val="00A0"/>
      </w:tblPr>
      <w:tblGrid>
        <w:gridCol w:w="582"/>
        <w:gridCol w:w="1276"/>
        <w:gridCol w:w="1276"/>
        <w:gridCol w:w="1418"/>
        <w:gridCol w:w="1276"/>
        <w:gridCol w:w="1275"/>
        <w:gridCol w:w="940"/>
        <w:gridCol w:w="1187"/>
        <w:gridCol w:w="1224"/>
        <w:gridCol w:w="1327"/>
        <w:gridCol w:w="1417"/>
        <w:gridCol w:w="1540"/>
      </w:tblGrid>
      <w:tr w:rsidR="0070458E" w:rsidRPr="00853381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Treatment a</w:t>
            </w: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Specialist Palliative Car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A13E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Community Nurs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A13E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Allied Health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A13E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Equipment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13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Total specialist cost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Total inpatient c</w:t>
            </w: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o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271C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a</w:t>
            </w:r>
            <w:r w:rsidRPr="000312B3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d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 xml:space="preserve"> c</w:t>
            </w: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os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Total PEACH p</w:t>
            </w: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ack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OVERALL COST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54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,511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2,433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75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2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03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891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4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7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2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5,778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7,166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30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4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1.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18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,0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8,813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6,265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2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7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93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,1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,665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9,836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9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87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92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34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99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68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13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,8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9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3,079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55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,218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 xml:space="preserve">PEAC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9,4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0,107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0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6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73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4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,581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4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1.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27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,005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3,099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18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34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14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,928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5,910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 xml:space="preserve">PEAC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2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2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8,6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9,366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55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54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,262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 xml:space="preserve">PEAC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2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9,4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0,130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8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5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85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,1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,558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2,860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666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98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,964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3,429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2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8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10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,717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5,695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9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1.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46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,8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61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8,27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48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84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917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,969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5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5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4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989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,187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4,84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9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2.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41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,2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2,220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9,52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PE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3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0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36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6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,666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8,470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95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48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2.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499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9,6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0,102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0312B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</w:t>
            </w:r>
            <w:r>
              <w:rPr>
                <w:rFonts w:ascii="Times New Roman" w:hAnsi="Times New Roman" w:cs="Times New Roman"/>
                <w:color w:val="000000"/>
                <w:lang w:eastAsia="en-AU"/>
              </w:rPr>
              <w:t>16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8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4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66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0,6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0,972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59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10,554.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10,71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38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307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75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66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,534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4,301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34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534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534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5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5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205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205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7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74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6,126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6,201</w:t>
            </w:r>
          </w:p>
        </w:tc>
      </w:tr>
      <w:tr w:rsidR="0070458E" w:rsidRPr="0085338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i/>
                <w:iCs/>
                <w:color w:val="000000"/>
                <w:lang w:eastAsia="en-AU"/>
              </w:rPr>
              <w:t>Usu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03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13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24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13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color w:val="000000"/>
                <w:lang w:eastAsia="en-AU"/>
              </w:rPr>
              <w:t>$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373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5178D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$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55178D" w:rsidRDefault="0070458E" w:rsidP="005517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0312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$374</w:t>
            </w:r>
          </w:p>
        </w:tc>
      </w:tr>
    </w:tbl>
    <w:p w:rsidR="0070458E" w:rsidRDefault="0070458E">
      <w:pPr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sz w:val="24"/>
          <w:szCs w:val="24"/>
          <w:lang w:eastAsia="en-AU"/>
        </w:rPr>
        <w:br w:type="page"/>
      </w:r>
    </w:p>
    <w:p w:rsidR="0070458E" w:rsidRDefault="0070458E" w:rsidP="00B702E3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Table S4 Participant-level inpatient stay costs for the PEACH pilot study</w:t>
      </w:r>
    </w:p>
    <w:tbl>
      <w:tblPr>
        <w:tblW w:w="15466" w:type="dxa"/>
        <w:tblInd w:w="-106" w:type="dxa"/>
        <w:tblLook w:val="00A0"/>
      </w:tblPr>
      <w:tblGrid>
        <w:gridCol w:w="549"/>
        <w:gridCol w:w="1309"/>
        <w:gridCol w:w="2552"/>
        <w:gridCol w:w="1701"/>
        <w:gridCol w:w="1238"/>
        <w:gridCol w:w="2731"/>
        <w:gridCol w:w="1134"/>
        <w:gridCol w:w="1338"/>
        <w:gridCol w:w="2914"/>
      </w:tblGrid>
      <w:tr w:rsidR="0070458E" w:rsidRPr="00853381">
        <w:trPr>
          <w:trHeight w:val="6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I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ar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otal institutional costs for ep</w:t>
            </w: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s</w:t>
            </w: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ode of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144D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LOS for episode of ca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ARDRG cod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>Number</w:t>
            </w: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 of inpatient days during study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Cost per </w:t>
            </w: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DR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ALOS for DR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D7600F">
              <w:rPr>
                <w:rFonts w:ascii="Times New Roman" w:hAnsi="Times New Roman" w:cs="Times New Roman"/>
                <w:b/>
                <w:bCs/>
                <w:lang w:eastAsia="en-AU"/>
              </w:rPr>
              <w:t>Total cost for inpatient stay during the study</w:t>
            </w:r>
            <w:r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 period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J62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7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.7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819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7,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K62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9.2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741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,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G60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2,8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.17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2,653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T60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0,4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9.1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2,658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8,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E62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4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0.0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2,268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E71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4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.8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2,142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B66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2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 xml:space="preserve">3.88 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8,849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G60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5,9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 xml:space="preserve">6.82 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875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0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G60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2,8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 xml:space="preserve">3.17 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421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I65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9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 xml:space="preserve">4.39 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5,637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PEA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9,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 xml:space="preserve"> E65A 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6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7.5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164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0,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B67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2,9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13.6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5,694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10,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J62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7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.7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552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3,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B74Z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3,1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3.0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3,095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6,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E71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4,9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5.2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7,599</w:t>
            </w:r>
          </w:p>
        </w:tc>
      </w:tr>
      <w:tr w:rsidR="0070458E" w:rsidRPr="00853381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D7600F">
              <w:rPr>
                <w:rFonts w:ascii="Times New Roman" w:hAnsi="Times New Roman" w:cs="Times New Roman"/>
                <w:i/>
                <w:iCs/>
                <w:lang w:eastAsia="en-AU"/>
              </w:rPr>
              <w:t>Usu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D7600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458E" w:rsidRPr="00D7600F" w:rsidRDefault="0070458E" w:rsidP="00E71F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D7600F">
              <w:rPr>
                <w:rFonts w:ascii="Times New Roman" w:hAnsi="Times New Roman" w:cs="Times New Roman"/>
                <w:lang w:eastAsia="en-AU"/>
              </w:rPr>
              <w:t>$0</w:t>
            </w:r>
          </w:p>
        </w:tc>
      </w:tr>
    </w:tbl>
    <w:p w:rsidR="0070458E" w:rsidRPr="00D7600F" w:rsidRDefault="0070458E" w:rsidP="00A30315">
      <w:pPr>
        <w:spacing w:before="120" w:after="0" w:line="480" w:lineRule="auto"/>
        <w:outlineLvl w:val="1"/>
        <w:rPr>
          <w:rFonts w:ascii="Times New Roman" w:hAnsi="Times New Roman" w:cs="Times New Roman"/>
          <w:lang w:eastAsia="en-AU"/>
        </w:rPr>
      </w:pPr>
      <w:r>
        <w:rPr>
          <w:rFonts w:ascii="Times New Roman" w:hAnsi="Times New Roman" w:cs="Times New Roman"/>
          <w:lang w:eastAsia="en-AU"/>
        </w:rPr>
        <w:t>ALOS = average length of stay; ARDRG = Australian Refined Diagnosis Related Group; LOS = length of stay</w:t>
      </w:r>
    </w:p>
    <w:p w:rsidR="0070458E" w:rsidRDefault="0070458E">
      <w:pPr>
        <w:rPr>
          <w:rFonts w:ascii="Times New Roman" w:hAnsi="Times New Roman" w:cs="Times New Roman"/>
          <w:sz w:val="24"/>
          <w:szCs w:val="24"/>
          <w:lang w:eastAsia="en-AU"/>
        </w:rPr>
      </w:pPr>
    </w:p>
    <w:sectPr w:rsidR="0070458E" w:rsidSect="0055178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54AB"/>
    <w:rsid w:val="000312B3"/>
    <w:rsid w:val="000716D2"/>
    <w:rsid w:val="001231A9"/>
    <w:rsid w:val="00127D23"/>
    <w:rsid w:val="00144DB2"/>
    <w:rsid w:val="001E76C9"/>
    <w:rsid w:val="00271C3A"/>
    <w:rsid w:val="002C0A44"/>
    <w:rsid w:val="00331956"/>
    <w:rsid w:val="00355945"/>
    <w:rsid w:val="004373A7"/>
    <w:rsid w:val="004F7B1F"/>
    <w:rsid w:val="0055178D"/>
    <w:rsid w:val="005D7597"/>
    <w:rsid w:val="00650293"/>
    <w:rsid w:val="0070458E"/>
    <w:rsid w:val="0072727A"/>
    <w:rsid w:val="007C4B22"/>
    <w:rsid w:val="00853381"/>
    <w:rsid w:val="008605B5"/>
    <w:rsid w:val="00A13E61"/>
    <w:rsid w:val="00A30315"/>
    <w:rsid w:val="00A42310"/>
    <w:rsid w:val="00B702E3"/>
    <w:rsid w:val="00B86B89"/>
    <w:rsid w:val="00BB779C"/>
    <w:rsid w:val="00D05B84"/>
    <w:rsid w:val="00D417D6"/>
    <w:rsid w:val="00D7600F"/>
    <w:rsid w:val="00DE54AB"/>
    <w:rsid w:val="00DF1ABC"/>
    <w:rsid w:val="00E67F6D"/>
    <w:rsid w:val="00E71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B1F"/>
    <w:pPr>
      <w:spacing w:after="200" w:line="276" w:lineRule="auto"/>
    </w:pPr>
    <w:rPr>
      <w:rFonts w:cs="Calibri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C4B22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71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71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1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6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71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6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80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6</Pages>
  <Words>828</Words>
  <Characters>4720</Characters>
  <Application>Microsoft Office Outlook</Application>
  <DocSecurity>0</DocSecurity>
  <Lines>0</Lines>
  <Paragraphs>0</Paragraphs>
  <ScaleCrop>false</ScaleCrop>
  <Company>Flinders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Participant-level outcomes for the PEACH pilot study</dc:title>
  <dc:subject/>
  <dc:creator>Nikki McCaffrey</dc:creator>
  <cp:keywords/>
  <dc:description/>
  <cp:lastModifiedBy>Home PC2</cp:lastModifiedBy>
  <cp:revision>3</cp:revision>
  <dcterms:created xsi:type="dcterms:W3CDTF">2014-12-23T06:50:00Z</dcterms:created>
  <dcterms:modified xsi:type="dcterms:W3CDTF">2014-12-23T06:51:00Z</dcterms:modified>
</cp:coreProperties>
</file>